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493DDE" w14:textId="77777777" w:rsidR="005838C0" w:rsidRDefault="005838C0" w:rsidP="005838C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2291C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</w:t>
      </w:r>
    </w:p>
    <w:p w14:paraId="1DD723F9" w14:textId="3039AB03" w:rsidR="005838C0" w:rsidRPr="0082291C" w:rsidRDefault="005838C0" w:rsidP="005838C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inear regression of Total QOL scores and Aspergillus IgG index in study participa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1"/>
        <w:gridCol w:w="1584"/>
        <w:gridCol w:w="1836"/>
        <w:gridCol w:w="1836"/>
        <w:gridCol w:w="1823"/>
      </w:tblGrid>
      <w:tr w:rsidR="005838C0" w14:paraId="5B73CA3D" w14:textId="77777777" w:rsidTr="005838C0"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</w:tcPr>
          <w:p w14:paraId="618BD561" w14:textId="5B823B45" w:rsidR="005838C0" w:rsidRPr="00F75112" w:rsidRDefault="005838C0" w:rsidP="00BA0E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4C85E6D8" w14:textId="77777777" w:rsidR="005838C0" w:rsidRDefault="005838C0" w:rsidP="00BA0EC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onstant 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47F5C8EE" w14:textId="77777777" w:rsidR="005838C0" w:rsidRPr="002D4DFA" w:rsidRDefault="005838C0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Beta 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3B2A31D8" w14:textId="77777777" w:rsidR="005838C0" w:rsidRDefault="005838C0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66AC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666AC">
              <w:rPr>
                <w:rFonts w:ascii="Times New Roman" w:hAnsi="Times New Roman" w:cs="Times New Roman"/>
                <w:b/>
                <w:sz w:val="24"/>
                <w:szCs w:val="24"/>
              </w:rPr>
              <w:t>(95%)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5CC70E13" w14:textId="77777777" w:rsidR="005838C0" w:rsidRDefault="005838C0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66A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838C0" w14:paraId="7D9105E3" w14:textId="77777777" w:rsidTr="005838C0">
        <w:tc>
          <w:tcPr>
            <w:tcW w:w="1218" w:type="pct"/>
            <w:tcBorders>
              <w:top w:val="single" w:sz="4" w:space="0" w:color="auto"/>
            </w:tcBorders>
          </w:tcPr>
          <w:p w14:paraId="0422701D" w14:textId="6976E2D6" w:rsidR="005838C0" w:rsidRDefault="005838C0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51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3833B5DE" w14:textId="5DEDAC5A" w:rsidR="005838C0" w:rsidRDefault="005838C0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001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32D4DB5E" w14:textId="4744C7B8" w:rsidR="005838C0" w:rsidRDefault="005838C0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0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2AF07732" w14:textId="35906B53" w:rsidR="005838C0" w:rsidRDefault="005838C0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6 – 0.015</w:t>
            </w:r>
          </w:p>
        </w:tc>
        <w:tc>
          <w:tcPr>
            <w:tcW w:w="974" w:type="pct"/>
            <w:tcBorders>
              <w:top w:val="single" w:sz="4" w:space="0" w:color="auto"/>
            </w:tcBorders>
          </w:tcPr>
          <w:p w14:paraId="66198F08" w14:textId="2EB73323" w:rsidR="005838C0" w:rsidRDefault="005838C0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7</w:t>
            </w:r>
          </w:p>
        </w:tc>
      </w:tr>
      <w:tr w:rsidR="005838C0" w14:paraId="3DA7BE90" w14:textId="77777777" w:rsidTr="005838C0">
        <w:tc>
          <w:tcPr>
            <w:tcW w:w="1218" w:type="pct"/>
          </w:tcPr>
          <w:p w14:paraId="3F9BC974" w14:textId="5A1B8050" w:rsidR="005838C0" w:rsidRDefault="005838C0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51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 months</w:t>
            </w:r>
          </w:p>
        </w:tc>
        <w:tc>
          <w:tcPr>
            <w:tcW w:w="846" w:type="pct"/>
          </w:tcPr>
          <w:p w14:paraId="568C47DF" w14:textId="3C9045DB" w:rsidR="005838C0" w:rsidRDefault="005838C0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589</w:t>
            </w:r>
          </w:p>
        </w:tc>
        <w:tc>
          <w:tcPr>
            <w:tcW w:w="981" w:type="pct"/>
          </w:tcPr>
          <w:p w14:paraId="5EAE22F5" w14:textId="0BEA623D" w:rsidR="005838C0" w:rsidRDefault="005838C0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48</w:t>
            </w:r>
          </w:p>
        </w:tc>
        <w:tc>
          <w:tcPr>
            <w:tcW w:w="981" w:type="pct"/>
          </w:tcPr>
          <w:p w14:paraId="597FEEE3" w14:textId="717BC6FC" w:rsidR="005838C0" w:rsidRDefault="005838C0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054 – 7.758</w:t>
            </w:r>
          </w:p>
        </w:tc>
        <w:tc>
          <w:tcPr>
            <w:tcW w:w="974" w:type="pct"/>
          </w:tcPr>
          <w:p w14:paraId="1BFC6B29" w14:textId="32FE9566" w:rsidR="005838C0" w:rsidRDefault="005838C0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9</w:t>
            </w:r>
          </w:p>
        </w:tc>
      </w:tr>
      <w:tr w:rsidR="005838C0" w14:paraId="16542F81" w14:textId="77777777" w:rsidTr="005838C0">
        <w:tc>
          <w:tcPr>
            <w:tcW w:w="1218" w:type="pct"/>
          </w:tcPr>
          <w:p w14:paraId="67467CC4" w14:textId="54284CC9" w:rsidR="005838C0" w:rsidRDefault="005838C0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  <w:r w:rsidRPr="00F751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months</w:t>
            </w:r>
          </w:p>
        </w:tc>
        <w:tc>
          <w:tcPr>
            <w:tcW w:w="846" w:type="pct"/>
          </w:tcPr>
          <w:p w14:paraId="162D5EF8" w14:textId="12B9A40A" w:rsidR="005838C0" w:rsidRDefault="00341B81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794</w:t>
            </w:r>
          </w:p>
        </w:tc>
        <w:tc>
          <w:tcPr>
            <w:tcW w:w="981" w:type="pct"/>
          </w:tcPr>
          <w:p w14:paraId="65A11BEB" w14:textId="2DDFECB0" w:rsidR="005838C0" w:rsidRDefault="00341B81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800</w:t>
            </w:r>
          </w:p>
        </w:tc>
        <w:tc>
          <w:tcPr>
            <w:tcW w:w="981" w:type="pct"/>
          </w:tcPr>
          <w:p w14:paraId="70B8FFAD" w14:textId="55F824A7" w:rsidR="005838C0" w:rsidRDefault="00341B81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3.864 – 4.265</w:t>
            </w:r>
          </w:p>
        </w:tc>
        <w:tc>
          <w:tcPr>
            <w:tcW w:w="974" w:type="pct"/>
          </w:tcPr>
          <w:p w14:paraId="043592FA" w14:textId="241E368D" w:rsidR="005838C0" w:rsidRDefault="00341B81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6</w:t>
            </w:r>
          </w:p>
        </w:tc>
      </w:tr>
      <w:tr w:rsidR="005838C0" w14:paraId="3AD5D9C8" w14:textId="77777777" w:rsidTr="005838C0">
        <w:tc>
          <w:tcPr>
            <w:tcW w:w="1218" w:type="pct"/>
          </w:tcPr>
          <w:p w14:paraId="36AF218F" w14:textId="6BA4CE67" w:rsidR="005838C0" w:rsidRDefault="005838C0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</w:t>
            </w:r>
            <w:r w:rsidRPr="00F751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months</w:t>
            </w:r>
          </w:p>
        </w:tc>
        <w:tc>
          <w:tcPr>
            <w:tcW w:w="846" w:type="pct"/>
          </w:tcPr>
          <w:p w14:paraId="77A73F8A" w14:textId="17EB74E6" w:rsidR="005838C0" w:rsidRDefault="00341B81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622</w:t>
            </w:r>
          </w:p>
        </w:tc>
        <w:tc>
          <w:tcPr>
            <w:tcW w:w="981" w:type="pct"/>
          </w:tcPr>
          <w:p w14:paraId="663D941B" w14:textId="362CD763" w:rsidR="005838C0" w:rsidRDefault="00341B81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02</w:t>
            </w:r>
          </w:p>
        </w:tc>
        <w:tc>
          <w:tcPr>
            <w:tcW w:w="981" w:type="pct"/>
          </w:tcPr>
          <w:p w14:paraId="6367BD21" w14:textId="3D836E27" w:rsidR="005838C0" w:rsidRDefault="00341B81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5 – 17.059</w:t>
            </w:r>
          </w:p>
        </w:tc>
        <w:tc>
          <w:tcPr>
            <w:tcW w:w="974" w:type="pct"/>
          </w:tcPr>
          <w:p w14:paraId="1DCF755B" w14:textId="5A4032A7" w:rsidR="005838C0" w:rsidRDefault="00341B81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9</w:t>
            </w:r>
            <w:r w:rsidRPr="00341B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5838C0" w14:paraId="3C6FF4C3" w14:textId="77777777" w:rsidTr="005838C0">
        <w:tc>
          <w:tcPr>
            <w:tcW w:w="1218" w:type="pct"/>
          </w:tcPr>
          <w:p w14:paraId="3910B090" w14:textId="3B1BB7E7" w:rsidR="005838C0" w:rsidRPr="00F75112" w:rsidRDefault="005838C0" w:rsidP="00BA0E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</w:t>
            </w:r>
            <w:r w:rsidRPr="00F751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months</w:t>
            </w:r>
          </w:p>
        </w:tc>
        <w:tc>
          <w:tcPr>
            <w:tcW w:w="846" w:type="pct"/>
          </w:tcPr>
          <w:p w14:paraId="50525529" w14:textId="39868C88" w:rsidR="005838C0" w:rsidRDefault="00341B81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27</w:t>
            </w:r>
          </w:p>
        </w:tc>
        <w:tc>
          <w:tcPr>
            <w:tcW w:w="981" w:type="pct"/>
          </w:tcPr>
          <w:p w14:paraId="0199DF5D" w14:textId="4DE22FEC" w:rsidR="005838C0" w:rsidRDefault="00341B81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48</w:t>
            </w:r>
          </w:p>
        </w:tc>
        <w:tc>
          <w:tcPr>
            <w:tcW w:w="981" w:type="pct"/>
          </w:tcPr>
          <w:p w14:paraId="071AA19F" w14:textId="57271BAA" w:rsidR="005838C0" w:rsidRDefault="00341B81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361 – 10.658</w:t>
            </w:r>
          </w:p>
        </w:tc>
        <w:tc>
          <w:tcPr>
            <w:tcW w:w="974" w:type="pct"/>
          </w:tcPr>
          <w:p w14:paraId="23B6F208" w14:textId="17BDECFD" w:rsidR="005838C0" w:rsidRDefault="00341B81" w:rsidP="00BA0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4</w:t>
            </w:r>
          </w:p>
        </w:tc>
      </w:tr>
    </w:tbl>
    <w:p w14:paraId="4303D619" w14:textId="77777777" w:rsidR="005838C0" w:rsidRDefault="005838C0" w:rsidP="005838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2291C">
        <w:rPr>
          <w:rFonts w:ascii="Times New Roman" w:hAnsi="Times New Roman" w:cs="Times New Roman"/>
          <w:sz w:val="20"/>
          <w:szCs w:val="20"/>
          <w:lang w:val="en-GB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82291C">
        <w:rPr>
          <w:rFonts w:ascii="Times New Roman" w:hAnsi="Times New Roman" w:cs="Times New Roman"/>
          <w:sz w:val="20"/>
          <w:szCs w:val="20"/>
          <w:lang w:val="en-GB"/>
        </w:rPr>
        <w:t>tatistically significant, p&lt;0.05</w:t>
      </w:r>
    </w:p>
    <w:p w14:paraId="1F9F72CD" w14:textId="77777777" w:rsidR="005838C0" w:rsidRDefault="005838C0" w:rsidP="005838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87B6719" w14:textId="0BDC5B19" w:rsidR="005838C0" w:rsidRPr="00E979FF" w:rsidRDefault="005838C0" w:rsidP="005838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979FF">
        <w:rPr>
          <w:rFonts w:ascii="Times New Roman" w:hAnsi="Times New Roman" w:cs="Times New Roman"/>
          <w:sz w:val="24"/>
          <w:szCs w:val="24"/>
          <w:lang w:val="en-GB"/>
        </w:rPr>
        <w:t>Prediction equation</w:t>
      </w:r>
    </w:p>
    <w:p w14:paraId="512EE640" w14:textId="77777777" w:rsidR="005838C0" w:rsidRPr="008D56BF" w:rsidRDefault="005838C0" w:rsidP="005838C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QOL= Constant + Beta (Aspergillus IgG index)</w:t>
      </w:r>
    </w:p>
    <w:p w14:paraId="6229A35C" w14:textId="77777777" w:rsidR="005838C0" w:rsidRPr="005838C0" w:rsidRDefault="005838C0">
      <w:pPr>
        <w:rPr>
          <w:rFonts w:ascii="Times New Roman" w:hAnsi="Times New Roman" w:cs="Times New Roman"/>
          <w:sz w:val="24"/>
          <w:szCs w:val="24"/>
        </w:rPr>
      </w:pPr>
    </w:p>
    <w:sectPr w:rsidR="005838C0" w:rsidRPr="005838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8C0"/>
    <w:rsid w:val="00341B81"/>
    <w:rsid w:val="005838C0"/>
    <w:rsid w:val="007C5A2B"/>
    <w:rsid w:val="008F77FB"/>
    <w:rsid w:val="009D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39C17"/>
  <w15:chartTrackingRefBased/>
  <w15:docId w15:val="{84F7CCD1-46CB-43C8-A346-9E156FDC9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8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owayeolajumoke@gmail.com</dc:creator>
  <cp:keywords/>
  <dc:description/>
  <cp:lastModifiedBy>Rita oladele</cp:lastModifiedBy>
  <cp:revision>2</cp:revision>
  <cp:lastPrinted>2022-01-06T16:13:00Z</cp:lastPrinted>
  <dcterms:created xsi:type="dcterms:W3CDTF">2022-01-06T16:34:00Z</dcterms:created>
  <dcterms:modified xsi:type="dcterms:W3CDTF">2022-01-06T16:34:00Z</dcterms:modified>
</cp:coreProperties>
</file>